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C2690" w14:textId="5D6382D5" w:rsidR="003C420E" w:rsidRPr="00C90F23" w:rsidRDefault="00C90F23" w:rsidP="003C420E">
      <w:pPr>
        <w:adjustRightInd w:val="0"/>
        <w:spacing w:after="240" w:line="480" w:lineRule="auto"/>
        <w:jc w:val="left"/>
        <w:rPr>
          <w:rFonts w:eastAsia="MS Gothic"/>
          <w:b/>
          <w:kern w:val="0"/>
          <w:sz w:val="28"/>
          <w:szCs w:val="28"/>
        </w:rPr>
      </w:pPr>
      <w:r w:rsidRPr="00C90F23">
        <w:rPr>
          <w:rFonts w:eastAsia="MS Gothic"/>
          <w:b/>
          <w:kern w:val="0"/>
          <w:sz w:val="28"/>
          <w:szCs w:val="28"/>
        </w:rPr>
        <w:t>A multicenter</w:t>
      </w:r>
      <w:r w:rsidR="003C420E" w:rsidRPr="00C90F23">
        <w:rPr>
          <w:rFonts w:eastAsia="MS Gothic"/>
          <w:b/>
          <w:kern w:val="0"/>
          <w:sz w:val="28"/>
          <w:szCs w:val="28"/>
        </w:rPr>
        <w:t xml:space="preserve"> </w:t>
      </w:r>
      <w:r w:rsidR="00104972" w:rsidRPr="00C90F23">
        <w:rPr>
          <w:b/>
          <w:kern w:val="0"/>
          <w:sz w:val="28"/>
          <w:szCs w:val="28"/>
        </w:rPr>
        <w:t>p</w:t>
      </w:r>
      <w:r w:rsidR="003C420E" w:rsidRPr="00C90F23">
        <w:rPr>
          <w:rFonts w:eastAsia="MS Gothic"/>
          <w:b/>
          <w:kern w:val="0"/>
          <w:sz w:val="28"/>
          <w:szCs w:val="28"/>
        </w:rPr>
        <w:t xml:space="preserve">hase </w:t>
      </w:r>
      <w:r w:rsidR="003C420E" w:rsidRPr="00C90F23">
        <w:rPr>
          <w:b/>
          <w:kern w:val="0"/>
          <w:sz w:val="28"/>
          <w:szCs w:val="28"/>
        </w:rPr>
        <w:t>I/II</w:t>
      </w:r>
      <w:r w:rsidR="003C420E" w:rsidRPr="00C90F23">
        <w:rPr>
          <w:rFonts w:eastAsia="MS Gothic"/>
          <w:b/>
          <w:kern w:val="0"/>
          <w:sz w:val="28"/>
          <w:szCs w:val="28"/>
        </w:rPr>
        <w:t xml:space="preserve"> study of enzalutamide in Japanese patients with castration-resistant prostate cancer who had received combined androgen blockade </w:t>
      </w:r>
    </w:p>
    <w:p w14:paraId="1CC03CC1" w14:textId="77777777" w:rsidR="003C420E" w:rsidRPr="00C90F23" w:rsidRDefault="003C420E" w:rsidP="003C420E">
      <w:pPr>
        <w:adjustRightInd w:val="0"/>
        <w:spacing w:after="240" w:line="480" w:lineRule="auto"/>
        <w:jc w:val="left"/>
        <w:rPr>
          <w:kern w:val="0"/>
          <w:szCs w:val="24"/>
          <w:vertAlign w:val="superscript"/>
        </w:rPr>
      </w:pPr>
      <w:r w:rsidRPr="00C90F23">
        <w:rPr>
          <w:rFonts w:eastAsia="MS Gothic"/>
          <w:kern w:val="0"/>
          <w:szCs w:val="24"/>
        </w:rPr>
        <w:t>Hideyuki Akaza et al</w:t>
      </w:r>
    </w:p>
    <w:p w14:paraId="15E774CF" w14:textId="2E4AE9DD" w:rsidR="003C420E" w:rsidRPr="00C90F23" w:rsidRDefault="003C420E" w:rsidP="003C420E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 xml:space="preserve">Supplementary </w:t>
      </w:r>
      <w:r w:rsidR="001C2FCA" w:rsidRPr="00C90F23">
        <w:rPr>
          <w:b/>
          <w:szCs w:val="24"/>
        </w:rPr>
        <w:t>m</w:t>
      </w:r>
      <w:r w:rsidRPr="00C90F23">
        <w:rPr>
          <w:b/>
          <w:szCs w:val="24"/>
        </w:rPr>
        <w:t>aterial</w:t>
      </w:r>
    </w:p>
    <w:p w14:paraId="6B78E19E" w14:textId="49FB8993" w:rsidR="00643148" w:rsidRPr="00C90F23" w:rsidRDefault="000000A9" w:rsidP="000000A9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>D</w:t>
      </w:r>
      <w:r w:rsidR="00643148" w:rsidRPr="00C90F23">
        <w:rPr>
          <w:b/>
          <w:szCs w:val="24"/>
        </w:rPr>
        <w:t xml:space="preserve">isease progression </w:t>
      </w:r>
      <w:r w:rsidRPr="00C90F23">
        <w:rPr>
          <w:b/>
          <w:szCs w:val="24"/>
        </w:rPr>
        <w:t>criteria</w:t>
      </w:r>
    </w:p>
    <w:p w14:paraId="177461FD" w14:textId="489646E3" w:rsidR="00607F33" w:rsidRPr="00C90F23" w:rsidRDefault="00090894" w:rsidP="003C420E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 xml:space="preserve">Additional </w:t>
      </w:r>
      <w:r w:rsidR="001C2FCA" w:rsidRPr="00C90F23">
        <w:rPr>
          <w:b/>
          <w:szCs w:val="24"/>
        </w:rPr>
        <w:t>e</w:t>
      </w:r>
      <w:r w:rsidR="00607F33" w:rsidRPr="00C90F23">
        <w:rPr>
          <w:b/>
          <w:szCs w:val="24"/>
        </w:rPr>
        <w:t>xclusion criteria</w:t>
      </w:r>
    </w:p>
    <w:p w14:paraId="66DFD67D" w14:textId="77777777" w:rsidR="003C420E" w:rsidRPr="00C90F23" w:rsidRDefault="003C420E" w:rsidP="003C420E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>Table S1</w:t>
      </w:r>
    </w:p>
    <w:p w14:paraId="3434605D" w14:textId="77777777" w:rsidR="003C420E" w:rsidRPr="00C90F23" w:rsidRDefault="003C420E" w:rsidP="003C420E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>Table S2</w:t>
      </w:r>
    </w:p>
    <w:p w14:paraId="5861994A" w14:textId="77777777" w:rsidR="003C420E" w:rsidRPr="00C90F23" w:rsidRDefault="003C420E" w:rsidP="003C420E">
      <w:pPr>
        <w:widowControl/>
        <w:spacing w:after="240"/>
        <w:jc w:val="left"/>
        <w:rPr>
          <w:b/>
          <w:szCs w:val="24"/>
        </w:rPr>
      </w:pPr>
      <w:r w:rsidRPr="00C90F23">
        <w:rPr>
          <w:b/>
          <w:szCs w:val="24"/>
        </w:rPr>
        <w:t>Table S3</w:t>
      </w:r>
    </w:p>
    <w:p w14:paraId="1B27AF56" w14:textId="77777777" w:rsidR="003C420E" w:rsidRPr="00C90F23" w:rsidRDefault="003C420E">
      <w:pPr>
        <w:widowControl/>
        <w:spacing w:after="160" w:line="259" w:lineRule="auto"/>
        <w:jc w:val="left"/>
        <w:rPr>
          <w:b/>
          <w:bCs/>
          <w:kern w:val="0"/>
          <w:szCs w:val="24"/>
          <w:lang w:eastAsia="en-US"/>
        </w:rPr>
      </w:pPr>
      <w:r w:rsidRPr="00C90F23">
        <w:br w:type="page"/>
      </w:r>
    </w:p>
    <w:p w14:paraId="5C7E3F85" w14:textId="51D9A963" w:rsidR="00643148" w:rsidRPr="00C90F23" w:rsidRDefault="000000A9" w:rsidP="000000A9">
      <w:pPr>
        <w:widowControl/>
        <w:spacing w:after="160" w:line="259" w:lineRule="auto"/>
        <w:jc w:val="left"/>
        <w:rPr>
          <w:b/>
        </w:rPr>
      </w:pPr>
      <w:r w:rsidRPr="00C90F23">
        <w:rPr>
          <w:b/>
        </w:rPr>
        <w:lastRenderedPageBreak/>
        <w:t>D</w:t>
      </w:r>
      <w:r w:rsidR="00643148" w:rsidRPr="00C90F23">
        <w:rPr>
          <w:b/>
        </w:rPr>
        <w:t>isease progression</w:t>
      </w:r>
      <w:r w:rsidRPr="00C90F23">
        <w:rPr>
          <w:b/>
        </w:rPr>
        <w:t xml:space="preserve"> criteria</w:t>
      </w:r>
    </w:p>
    <w:p w14:paraId="7257C3E1" w14:textId="7F7EEB97" w:rsidR="00607F33" w:rsidRPr="00C90F23" w:rsidRDefault="00643148" w:rsidP="00EC4A51">
      <w:pPr>
        <w:widowControl/>
        <w:spacing w:after="240" w:line="259" w:lineRule="auto"/>
        <w:jc w:val="left"/>
      </w:pPr>
      <w:r w:rsidRPr="00C90F23">
        <w:t>Progression of prostate cancer disease</w:t>
      </w:r>
      <w:r w:rsidR="000000A9" w:rsidRPr="00C90F23">
        <w:t xml:space="preserve"> at trial entry</w:t>
      </w:r>
      <w:r w:rsidRPr="00C90F23">
        <w:t xml:space="preserve"> was defined by one or more of the following criteria: soft tissue progression according to </w:t>
      </w:r>
      <w:r w:rsidR="00C3703D" w:rsidRPr="00C3703D">
        <w:t>Response Evaluation Criteria for Solid Tumors</w:t>
      </w:r>
      <w:r w:rsidRPr="00C90F23">
        <w:t>, version 1.1; prostate-specific antigen (PSA) progression as defined by three consecutive rising PSA levels with an interval of ≥1 week between each determination with absolute PSA level ≥2 ng/mL; or bone progression with at least two or more new lesions on bone scan during the pretreatment of the study, according to Prostate Cancer Clinical Trials Working Group recommendations</w:t>
      </w:r>
      <w:r w:rsidR="00AC326E" w:rsidRPr="00C90F23">
        <w:t xml:space="preserve"> </w:t>
      </w:r>
      <w:r w:rsidR="00AC326E" w:rsidRPr="00C90F23">
        <w:fldChar w:fldCharType="begin"/>
      </w:r>
      <w:r w:rsidR="006331BE">
        <w:instrText xml:space="preserve"> ADDIN REFMGR.CITE &lt;Refman&gt;&lt;Cite&gt;&lt;Author&gt;Ryan&lt;/Author&gt;&lt;Year&gt;2013&lt;/Year&gt;&lt;RecNum&gt;104&lt;/RecNum&gt;&lt;IDText&gt;Abiraterone in metastatic prostate cancer without previous chemotherapy&lt;/IDText&gt;&lt;MDL Ref_Type="Journal"&gt;&lt;Ref_Type&gt;Journal&lt;/Ref_Type&gt;&lt;Ref_ID&gt;104&lt;/Ref_ID&gt;&lt;Title_Primary&gt;Abiraterone in metastatic prostate cancer without previous chemotherapy&lt;/Title_Primary&gt;&lt;Authors_Primary&gt;Ryan,C.J.&lt;/Authors_Primary&gt;&lt;Authors_Primary&gt;Smith,M.R.&lt;/Authors_Primary&gt;&lt;Authors_Primary&gt;de Bono,J.S.&lt;/Authors_Primary&gt;&lt;Authors_Primary&gt;Molina,A.&lt;/Authors_Primary&gt;&lt;Authors_Primary&gt;Logothetis,C.J.&lt;/Authors_Primary&gt;&lt;Authors_Primary&gt;de Souza,P.&lt;/Authors_Primary&gt;&lt;Authors_Primary&gt;Fizazi,K.&lt;/Authors_Primary&gt;&lt;Authors_Primary&gt;Mainwaring,P.&lt;/Authors_Primary&gt;&lt;Authors_Primary&gt;Piulats,J.M.&lt;/Authors_Primary&gt;&lt;Authors_Primary&gt;Ng,S.&lt;/Authors_Primary&gt;&lt;Authors_Primary&gt;Carles,J.&lt;/Authors_Primary&gt;&lt;Authors_Primary&gt;Mulders,P.F.&lt;/Authors_Primary&gt;&lt;Authors_Primary&gt;Basch,E.&lt;/Authors_Primary&gt;&lt;Authors_Primary&gt;Small,E.J.&lt;/Authors_Primary&gt;&lt;Authors_Primary&gt;Saad,F.&lt;/Authors_Primary&gt;&lt;Authors_Primary&gt;Schrijvers,D.&lt;/Authors_Primary&gt;&lt;Authors_Primary&gt;Van Poppel,H.&lt;/Authors_Primary&gt;&lt;Authors_Primary&gt;Mukherjee,S.D.&lt;/Authors_Primary&gt;&lt;Authors_Primary&gt;Suttmann,H.&lt;/Authors_Primary&gt;&lt;Authors_Primary&gt;Gerritsen,W.R.&lt;/Authors_Primary&gt;&lt;Authors_Primary&gt;Flaig,T.W.&lt;/Authors_Primary&gt;&lt;Authors_Primary&gt;George,D.J.&lt;/Authors_Primary&gt;&lt;Authors_Primary&gt;Yu,E.Y.&lt;/Authors_Primary&gt;&lt;Authors_Primary&gt;Efstathiou,E.&lt;/Authors_Primary&gt;&lt;Authors_Primary&gt;Pantuck,A.&lt;/Authors_Primary&gt;&lt;Authors_Primary&gt;Winquist,E.&lt;/Authors_Primary&gt;&lt;Authors_Primary&gt;Higano,C.S.&lt;/Authors_Primary&gt;&lt;Authors_Primary&gt;Taplin,M.E.&lt;/Authors_Primary&gt;&lt;Authors_Primary&gt;Park,Y.&lt;/Authors_Primary&gt;&lt;Authors_Primary&gt;Kheoh,T.&lt;/Authors_Primary&gt;&lt;Authors_Primary&gt;Griffin,T.&lt;/Authors_Primary&gt;&lt;Authors_Primary&gt;Scher,H.I.&lt;/Authors_Primary&gt;&lt;Authors_Primary&gt;Rathkopf,D.E.&lt;/Authors_Primary&gt;&lt;Authors_Primary&gt;for the COU-AA-302 Investigators&lt;/Authors_Primary&gt;&lt;Date_Primary&gt;2013/1/10&lt;/Date_Primary&gt;&lt;Keywords&gt;adverse effects&lt;/Keywords&gt;&lt;Keywords&gt;analysis&lt;/Keywords&gt;&lt;Keywords&gt;Androstadienes&lt;/Keywords&gt;&lt;Keywords&gt;Antineoplastic Agents&lt;/Keywords&gt;&lt;Keywords&gt;Antineoplastic Agents,Hormonal&lt;/Keywords&gt;&lt;Keywords&gt;Antineoplastic Combined Chemotherapy Protocols&lt;/Keywords&gt;&lt;Keywords&gt;biosynthesis&lt;/Keywords&gt;&lt;Keywords&gt;Disease-Free Survival&lt;/Keywords&gt;&lt;Keywords&gt;Double-Blind Method&lt;/Keywords&gt;&lt;Keywords&gt;drug therapy&lt;/Keywords&gt;&lt;Keywords&gt;Humans&lt;/Keywords&gt;&lt;Keywords&gt;Male&lt;/Keywords&gt;&lt;Keywords&gt;methods&lt;/Keywords&gt;&lt;Keywords&gt;mortality&lt;/Keywords&gt;&lt;Keywords&gt;Multicenter Studies&lt;/Keywords&gt;&lt;Keywords&gt;Neoplasm Metastasis&lt;/Keywords&gt;&lt;Keywords&gt;Pain&lt;/Keywords&gt;&lt;Keywords&gt;Patients&lt;/Keywords&gt;&lt;Keywords&gt;Prednisone&lt;/Keywords&gt;&lt;Keywords&gt;Prostate&lt;/Keywords&gt;&lt;Keywords&gt;Prostate-Specific Antigen&lt;/Keywords&gt;&lt;Keywords&gt;Prostatic Neoplasms&lt;/Keywords&gt;&lt;Keywords&gt;Research&lt;/Keywords&gt;&lt;Keywords&gt;secondary&lt;/Keywords&gt;&lt;Keywords&gt;Survival Analysis&lt;/Keywords&gt;&lt;Keywords&gt;therapeutic use&lt;/Keywords&gt;&lt;Keywords&gt;Universities&lt;/Keywords&gt;&lt;Reprint&gt;In File&lt;/Reprint&gt;&lt;Start_Page&gt;138&lt;/Start_Page&gt;&lt;End_Page&gt;148&lt;/End_Page&gt;&lt;Periodical&gt;N.Engl.J.Med.&lt;/Periodical&gt;&lt;Volume&gt;368&lt;/Volume&gt;&lt;Issue&gt;2&lt;/Issue&gt;&lt;User_Def_2&gt;E&lt;/User_Def_2&gt;&lt;Address&gt;Genitourinary Medical Oncology Program, Helen Diller Family Comprehensive Cancer Center, University of California, San Francisco, CA 94115, USA. ryanc@medicine.ucsf.edu&lt;/Address&gt;&lt;Web_URL&gt;&lt;u&gt;PM:23228172&lt;/u&gt;&lt;/Web_URL&gt;&lt;Web_URL_Link1&gt;&lt;u&gt;file://P:\Complete Medical Group\CHV\Astellas\Enzalutamide\References\Ryan et al. NEJM 2013&lt;/u&gt;,&lt;u&gt; 368&lt;/u&gt;,&lt;u&gt; 138-148.pdf&lt;/u&gt;&lt;/Web_URL_Link1&gt;&lt;ZZ_JournalStdAbbrev&gt;&lt;f name="System"&gt;N.Engl.J.Med.&lt;/f&gt;&lt;/ZZ_JournalStdAbbrev&gt;&lt;ZZ_WorkformID&gt;1&lt;/ZZ_WorkformID&gt;&lt;/MDL&gt;&lt;/Cite&gt;&lt;/Refman&gt;</w:instrText>
      </w:r>
      <w:r w:rsidR="00AC326E" w:rsidRPr="00C90F23">
        <w:fldChar w:fldCharType="separate"/>
      </w:r>
      <w:r w:rsidR="006331BE" w:rsidRPr="006331BE">
        <w:t>[1]</w:t>
      </w:r>
      <w:r w:rsidR="00AC326E" w:rsidRPr="00C90F23">
        <w:fldChar w:fldCharType="end"/>
      </w:r>
      <w:r w:rsidRPr="00C90F23">
        <w:t>.</w:t>
      </w:r>
    </w:p>
    <w:p w14:paraId="77A2F732" w14:textId="77777777" w:rsidR="00607F33" w:rsidRPr="00C90F23" w:rsidRDefault="00607F33">
      <w:pPr>
        <w:widowControl/>
        <w:spacing w:after="160" w:line="259" w:lineRule="auto"/>
        <w:jc w:val="left"/>
        <w:rPr>
          <w:b/>
        </w:rPr>
      </w:pPr>
      <w:r w:rsidRPr="00C90F23">
        <w:rPr>
          <w:b/>
        </w:rPr>
        <w:t xml:space="preserve">Additional exclusion criteria </w:t>
      </w:r>
    </w:p>
    <w:p w14:paraId="4487814E" w14:textId="77777777" w:rsidR="000C7EB6" w:rsidRPr="00C90F23" w:rsidRDefault="00607F33">
      <w:pPr>
        <w:widowControl/>
        <w:spacing w:after="160" w:line="259" w:lineRule="auto"/>
        <w:jc w:val="left"/>
        <w:rPr>
          <w:szCs w:val="24"/>
        </w:rPr>
      </w:pPr>
      <w:r w:rsidRPr="00C90F23">
        <w:rPr>
          <w:szCs w:val="24"/>
        </w:rPr>
        <w:t>Patients with metastases in the brain, history of a malignancy other than prostate within 5 years, use of bicalutamide within 6 weeks prior to study initiation, use of hormonal treatment other than bicalutamide within 4 weeks prior to study initiation, use of steroids at doses greater than the equivalent of 10 mg/day of prednisolone within 4 weeks prior to study initiation and radiation therapy within 12 weeks prior to study initiation were excluded. Patients were also excluded by presence of high-grade abnormalities in laboratory findings.</w:t>
      </w:r>
    </w:p>
    <w:p w14:paraId="41F2364B" w14:textId="1D78769D" w:rsidR="00643148" w:rsidRPr="00C90F23" w:rsidRDefault="00643148">
      <w:pPr>
        <w:widowControl/>
        <w:spacing w:after="160" w:line="259" w:lineRule="auto"/>
        <w:jc w:val="left"/>
        <w:rPr>
          <w:b/>
          <w:bCs/>
          <w:kern w:val="0"/>
          <w:szCs w:val="24"/>
          <w:lang w:eastAsia="en-US"/>
        </w:rPr>
      </w:pPr>
      <w:r w:rsidRPr="00C90F23">
        <w:rPr>
          <w:b/>
        </w:rPr>
        <w:br w:type="page"/>
      </w:r>
    </w:p>
    <w:p w14:paraId="0419C247" w14:textId="544B30B7" w:rsidR="003C420E" w:rsidRPr="00C90F23" w:rsidRDefault="003C420E" w:rsidP="004B0363">
      <w:pPr>
        <w:pStyle w:val="Caption"/>
        <w:rPr>
          <w:rFonts w:eastAsia="Times New Roman"/>
          <w:lang w:eastAsia="ja-JP"/>
        </w:rPr>
      </w:pPr>
      <w:r w:rsidRPr="00C90F23">
        <w:lastRenderedPageBreak/>
        <w:t>Table </w:t>
      </w:r>
      <w:r w:rsidRPr="00C90F23">
        <w:rPr>
          <w:rFonts w:eastAsia="Times New Roman"/>
          <w:lang w:eastAsia="ja-JP"/>
        </w:rPr>
        <w:t>S1</w:t>
      </w:r>
      <w:r w:rsidRPr="00C90F23">
        <w:rPr>
          <w:lang w:eastAsia="ja-JP"/>
        </w:rPr>
        <w:t xml:space="preserve"> </w:t>
      </w:r>
      <w:r w:rsidRPr="00C90F23">
        <w:rPr>
          <w:rFonts w:eastAsia="Times New Roman"/>
          <w:b w:val="0"/>
          <w:lang w:eastAsia="ja-JP"/>
        </w:rPr>
        <w:t>Number of prior hormonal therapy lines as treatment for prostate cancer</w:t>
      </w:r>
    </w:p>
    <w:tbl>
      <w:tblPr>
        <w:tblW w:w="4882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65"/>
        <w:gridCol w:w="2465"/>
        <w:gridCol w:w="2345"/>
        <w:gridCol w:w="2345"/>
      </w:tblGrid>
      <w:tr w:rsidR="003C420E" w:rsidRPr="00C90F23" w14:paraId="51558C0C" w14:textId="77777777" w:rsidTr="003B7D78">
        <w:trPr>
          <w:trHeight w:val="784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B3EC7E6" w14:textId="77777777" w:rsidR="003C420E" w:rsidRPr="00920BA3" w:rsidRDefault="003C420E" w:rsidP="003B7D78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Parameter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6287C5E7" w14:textId="77777777" w:rsidR="003C420E" w:rsidRPr="00920BA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Category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0DC018CC" w14:textId="77777777" w:rsidR="003C420E" w:rsidRPr="00920BA3" w:rsidRDefault="003C420E" w:rsidP="00920BA3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/II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br/>
            </w:r>
            <w:r w:rsidRPr="00920BA3">
              <w:rPr>
                <w:sz w:val="24"/>
                <w:szCs w:val="24"/>
              </w:rPr>
              <w:t>Japanese patients</w:t>
            </w:r>
          </w:p>
          <w:p w14:paraId="1D83F07A" w14:textId="6F33BD44" w:rsidR="003C420E" w:rsidRPr="00920BA3" w:rsidRDefault="003C420E" w:rsidP="00920BA3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sz w:val="24"/>
                <w:szCs w:val="24"/>
              </w:rPr>
              <w:t>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38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69AD2BCB" w14:textId="77777777" w:rsidR="003C420E" w:rsidRPr="00920BA3" w:rsidRDefault="003C420E" w:rsidP="00920BA3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II AFFIRM non-Japanese patients</w:t>
            </w:r>
          </w:p>
          <w:p w14:paraId="337602C8" w14:textId="690140A9" w:rsidR="003C420E" w:rsidRPr="00920BA3" w:rsidRDefault="003C420E" w:rsidP="00920BA3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sz w:val="24"/>
                <w:szCs w:val="24"/>
              </w:rPr>
              <w:t>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446)</w:t>
            </w:r>
          </w:p>
        </w:tc>
      </w:tr>
      <w:tr w:rsidR="003C420E" w:rsidRPr="00C90F23" w14:paraId="07A8B938" w14:textId="77777777" w:rsidTr="003B7D78">
        <w:tc>
          <w:tcPr>
            <w:tcW w:w="1281" w:type="pct"/>
            <w:vMerge w:val="restart"/>
            <w:tcBorders>
              <w:top w:val="single" w:sz="4" w:space="0" w:color="auto"/>
            </w:tcBorders>
          </w:tcPr>
          <w:p w14:paraId="59EA7695" w14:textId="083F5514" w:rsidR="003C420E" w:rsidRPr="00C90F23" w:rsidRDefault="003C420E" w:rsidP="00396A29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Number of hormonal therapy lines</w:t>
            </w:r>
            <w:r w:rsidR="00396A29" w:rsidRPr="00C90F2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vAlign w:val="center"/>
          </w:tcPr>
          <w:p w14:paraId="12D4243F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6F7F50DD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 0         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024E0F2C" w14:textId="2328A7D5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29 (6.5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55FDB53E" w14:textId="77777777" w:rsidTr="003B7D78">
        <w:tc>
          <w:tcPr>
            <w:tcW w:w="1281" w:type="pct"/>
            <w:vMerge/>
          </w:tcPr>
          <w:p w14:paraId="6ED64F97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2EB8582C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219" w:type="pct"/>
            <w:vAlign w:val="center"/>
          </w:tcPr>
          <w:p w14:paraId="711B5225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 0          </w:t>
            </w:r>
          </w:p>
        </w:tc>
        <w:tc>
          <w:tcPr>
            <w:tcW w:w="1219" w:type="pct"/>
            <w:vAlign w:val="center"/>
          </w:tcPr>
          <w:p w14:paraId="402B3E31" w14:textId="69BB4A74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218 (48.9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36844703" w14:textId="77777777" w:rsidTr="003B7D78">
        <w:tc>
          <w:tcPr>
            <w:tcW w:w="1281" w:type="pct"/>
            <w:vMerge/>
          </w:tcPr>
          <w:p w14:paraId="011EE464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192C9424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2 </w:t>
            </w:r>
          </w:p>
        </w:tc>
        <w:tc>
          <w:tcPr>
            <w:tcW w:w="1219" w:type="pct"/>
            <w:vAlign w:val="center"/>
          </w:tcPr>
          <w:p w14:paraId="5E3BEB50" w14:textId="613D3FC8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 4 (10.5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3BBF5748" w14:textId="51242732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141 (31.6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471D8238" w14:textId="77777777" w:rsidTr="003B7D78">
        <w:tc>
          <w:tcPr>
            <w:tcW w:w="1281" w:type="pct"/>
            <w:vMerge/>
          </w:tcPr>
          <w:p w14:paraId="0BA52079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58DB8863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3 </w:t>
            </w:r>
          </w:p>
        </w:tc>
        <w:tc>
          <w:tcPr>
            <w:tcW w:w="1219" w:type="pct"/>
            <w:vAlign w:val="center"/>
          </w:tcPr>
          <w:p w14:paraId="790C3446" w14:textId="05C4BF9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 5</w:t>
            </w:r>
            <w:r w:rsidRPr="00C90F23">
              <w:rPr>
                <w:sz w:val="24"/>
                <w:szCs w:val="24"/>
                <w:lang w:eastAsia="ja-JP"/>
              </w:rPr>
              <w:t xml:space="preserve"> </w:t>
            </w:r>
            <w:r w:rsidRPr="00C90F23">
              <w:rPr>
                <w:sz w:val="24"/>
                <w:szCs w:val="24"/>
              </w:rPr>
              <w:t>(13.2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643E5A5D" w14:textId="730087F2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44 (9.9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6457E7E5" w14:textId="77777777" w:rsidTr="003B7D78">
        <w:tc>
          <w:tcPr>
            <w:tcW w:w="1281" w:type="pct"/>
            <w:vMerge/>
          </w:tcPr>
          <w:p w14:paraId="52196F6A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34D423E1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≥4 </w:t>
            </w:r>
          </w:p>
        </w:tc>
        <w:tc>
          <w:tcPr>
            <w:tcW w:w="1219" w:type="pct"/>
            <w:vAlign w:val="center"/>
          </w:tcPr>
          <w:p w14:paraId="49713791" w14:textId="67F7A959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29</w:t>
            </w:r>
            <w:r w:rsidRPr="00C90F23">
              <w:rPr>
                <w:sz w:val="24"/>
                <w:szCs w:val="24"/>
                <w:lang w:eastAsia="ja-JP"/>
              </w:rPr>
              <w:t xml:space="preserve"> </w:t>
            </w:r>
            <w:r w:rsidRPr="00C90F23">
              <w:rPr>
                <w:sz w:val="24"/>
                <w:szCs w:val="24"/>
              </w:rPr>
              <w:t>(76.3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176DA4CC" w14:textId="766C467F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   14 (3.1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</w:tbl>
    <w:p w14:paraId="1B682877" w14:textId="1551E870" w:rsidR="003C420E" w:rsidRPr="00C90F23" w:rsidRDefault="00396A29" w:rsidP="003C420E">
      <w:pPr>
        <w:pStyle w:val="20TableFootnote"/>
        <w:spacing w:before="0" w:after="240"/>
        <w:rPr>
          <w:sz w:val="24"/>
          <w:szCs w:val="24"/>
        </w:rPr>
      </w:pPr>
      <w:r w:rsidRPr="00C90F23">
        <w:rPr>
          <w:sz w:val="24"/>
          <w:szCs w:val="24"/>
          <w:vertAlign w:val="superscript"/>
        </w:rPr>
        <w:t>a</w:t>
      </w:r>
      <w:r w:rsidR="003C420E" w:rsidRPr="00C90F23">
        <w:rPr>
          <w:sz w:val="24"/>
          <w:szCs w:val="24"/>
        </w:rPr>
        <w:t xml:space="preserve">Hormonal therapies include anti-androgen agents, estramustine phosphate sodium hydrate, corticosteroids and </w:t>
      </w:r>
      <w:r w:rsidR="00C90F23" w:rsidRPr="00C90F23">
        <w:rPr>
          <w:sz w:val="24"/>
          <w:szCs w:val="24"/>
        </w:rPr>
        <w:t>estrogen</w:t>
      </w:r>
      <w:r w:rsidR="003C420E" w:rsidRPr="00C90F23">
        <w:rPr>
          <w:sz w:val="24"/>
          <w:szCs w:val="24"/>
        </w:rPr>
        <w:t>, but not gonadotropi</w:t>
      </w:r>
      <w:r w:rsidRPr="00C90F23">
        <w:rPr>
          <w:sz w:val="24"/>
          <w:szCs w:val="24"/>
        </w:rPr>
        <w:t>n-releasing hormone analogues</w:t>
      </w:r>
    </w:p>
    <w:p w14:paraId="05E522C5" w14:textId="77777777" w:rsidR="003C420E" w:rsidRPr="00C90F23" w:rsidRDefault="003C420E" w:rsidP="003C420E">
      <w:pPr>
        <w:pStyle w:val="20TableFootnote"/>
        <w:spacing w:before="0" w:after="240"/>
        <w:rPr>
          <w:b/>
          <w:bCs/>
          <w:sz w:val="24"/>
          <w:szCs w:val="24"/>
        </w:rPr>
      </w:pPr>
      <w:r w:rsidRPr="00C90F23">
        <w:rPr>
          <w:sz w:val="24"/>
          <w:szCs w:val="24"/>
        </w:rPr>
        <w:br w:type="page"/>
      </w:r>
    </w:p>
    <w:p w14:paraId="42738242" w14:textId="4895BC92" w:rsidR="003C420E" w:rsidRPr="00C90F23" w:rsidRDefault="003C420E" w:rsidP="003C420E">
      <w:pPr>
        <w:pStyle w:val="Caption"/>
        <w:ind w:left="0" w:firstLine="0"/>
      </w:pPr>
      <w:r w:rsidRPr="00C90F23">
        <w:lastRenderedPageBreak/>
        <w:t>Table </w:t>
      </w:r>
      <w:r w:rsidRPr="00C90F23">
        <w:rPr>
          <w:rFonts w:eastAsia="Times New Roman"/>
          <w:lang w:eastAsia="ja-JP"/>
        </w:rPr>
        <w:t>S2</w:t>
      </w:r>
      <w:r w:rsidRPr="00C90F23">
        <w:rPr>
          <w:lang w:eastAsia="ja-JP"/>
        </w:rPr>
        <w:t xml:space="preserve"> </w:t>
      </w:r>
      <w:r w:rsidRPr="00C90F23">
        <w:rPr>
          <w:b w:val="0"/>
        </w:rPr>
        <w:t xml:space="preserve">Response rate of best overall response, by RECIST, by number </w:t>
      </w:r>
      <w:r w:rsidR="00396A29" w:rsidRPr="00C90F23">
        <w:rPr>
          <w:b w:val="0"/>
        </w:rPr>
        <w:t>of prior hormonal therapy lines</w:t>
      </w:r>
    </w:p>
    <w:tbl>
      <w:tblPr>
        <w:tblW w:w="4913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63"/>
        <w:gridCol w:w="2407"/>
        <w:gridCol w:w="2407"/>
        <w:gridCol w:w="2405"/>
      </w:tblGrid>
      <w:tr w:rsidR="003C420E" w:rsidRPr="00C90F23" w14:paraId="12946A8A" w14:textId="77777777" w:rsidTr="00E80E06">
        <w:trPr>
          <w:trHeight w:val="1208"/>
        </w:trPr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6458FBA3" w14:textId="77777777" w:rsidR="003C420E" w:rsidRPr="00920BA3" w:rsidRDefault="003C420E" w:rsidP="003B7D78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Outcome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14:paraId="44BA7801" w14:textId="77777777" w:rsidR="003C420E" w:rsidRPr="00920BA3" w:rsidRDefault="003C420E" w:rsidP="00E80E06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Number of hormonal therapy lines (except GnRH analogues)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14:paraId="409A8565" w14:textId="77777777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/II</w:t>
            </w:r>
            <w:r w:rsidRPr="00920BA3">
              <w:rPr>
                <w:sz w:val="24"/>
                <w:szCs w:val="24"/>
              </w:rPr>
              <w:br/>
              <w:t xml:space="preserve"> Japanese patients</w:t>
            </w:r>
          </w:p>
          <w:p w14:paraId="02FC5507" w14:textId="7C6165F3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sz w:val="24"/>
                <w:szCs w:val="24"/>
              </w:rPr>
              <w:t>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38)</w:t>
            </w:r>
            <w:r w:rsidR="00B82383" w:rsidRPr="00920BA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25569F26" w14:textId="77777777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II AFFIRM non-Japanese patients</w:t>
            </w:r>
          </w:p>
          <w:p w14:paraId="072431BA" w14:textId="3E28603A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sz w:val="24"/>
                <w:szCs w:val="24"/>
              </w:rPr>
              <w:t>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446)</w:t>
            </w:r>
          </w:p>
        </w:tc>
      </w:tr>
      <w:tr w:rsidR="003C420E" w:rsidRPr="00C90F23" w14:paraId="73564703" w14:textId="77777777" w:rsidTr="003B7D78"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14:paraId="62C7EBEC" w14:textId="1DA95BCD" w:rsidR="003C420E" w:rsidRPr="00C90F23" w:rsidRDefault="003C420E" w:rsidP="00B82383">
            <w:pPr>
              <w:pStyle w:val="17TableEntries10pt"/>
              <w:widowControl w:val="0"/>
              <w:jc w:val="left"/>
              <w:rPr>
                <w:sz w:val="24"/>
                <w:szCs w:val="24"/>
                <w:vertAlign w:val="superscript"/>
              </w:rPr>
            </w:pPr>
            <w:r w:rsidRPr="00C90F23">
              <w:rPr>
                <w:sz w:val="24"/>
                <w:szCs w:val="24"/>
              </w:rPr>
              <w:t>Response rate</w:t>
            </w:r>
            <w:r w:rsidR="00B82383" w:rsidRPr="00C90F23">
              <w:rPr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vAlign w:val="center"/>
          </w:tcPr>
          <w:p w14:paraId="2AB2BAFD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 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vAlign w:val="center"/>
          </w:tcPr>
          <w:p w14:paraId="25BC5839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242" w:type="pct"/>
            <w:tcBorders>
              <w:top w:val="single" w:sz="4" w:space="0" w:color="auto"/>
            </w:tcBorders>
            <w:vAlign w:val="center"/>
          </w:tcPr>
          <w:p w14:paraId="45915427" w14:textId="195BA2A6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1/29 (37.9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612B10E5" w14:textId="77777777" w:rsidTr="003B7D78">
        <w:tc>
          <w:tcPr>
            <w:tcW w:w="1272" w:type="pct"/>
            <w:vMerge/>
            <w:vAlign w:val="center"/>
          </w:tcPr>
          <w:p w14:paraId="4FEF3F0A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43" w:type="pct"/>
            <w:vAlign w:val="center"/>
          </w:tcPr>
          <w:p w14:paraId="285253B4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1  </w:t>
            </w:r>
          </w:p>
        </w:tc>
        <w:tc>
          <w:tcPr>
            <w:tcW w:w="1243" w:type="pct"/>
            <w:vAlign w:val="center"/>
          </w:tcPr>
          <w:p w14:paraId="7961D789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242" w:type="pct"/>
            <w:vAlign w:val="center"/>
          </w:tcPr>
          <w:p w14:paraId="399696FC" w14:textId="6B7B7DB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61/218 (28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22BE83C3" w14:textId="77777777" w:rsidTr="003B7D78">
        <w:tc>
          <w:tcPr>
            <w:tcW w:w="1272" w:type="pct"/>
            <w:vMerge/>
            <w:vAlign w:val="center"/>
          </w:tcPr>
          <w:p w14:paraId="4C3408BE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43" w:type="pct"/>
            <w:vAlign w:val="center"/>
          </w:tcPr>
          <w:p w14:paraId="03403BEA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2  </w:t>
            </w:r>
          </w:p>
        </w:tc>
        <w:tc>
          <w:tcPr>
            <w:tcW w:w="1243" w:type="pct"/>
            <w:vAlign w:val="center"/>
          </w:tcPr>
          <w:p w14:paraId="52474025" w14:textId="32D97272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0/4 (0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42" w:type="pct"/>
            <w:vAlign w:val="center"/>
          </w:tcPr>
          <w:p w14:paraId="1274B7DE" w14:textId="7B93A7C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45/141 (31.9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10188729" w14:textId="77777777" w:rsidTr="003B7D78">
        <w:tc>
          <w:tcPr>
            <w:tcW w:w="1272" w:type="pct"/>
            <w:vMerge/>
            <w:vAlign w:val="center"/>
          </w:tcPr>
          <w:p w14:paraId="01D18797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43" w:type="pct"/>
            <w:vAlign w:val="center"/>
          </w:tcPr>
          <w:p w14:paraId="5E4B64B9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3  </w:t>
            </w:r>
          </w:p>
        </w:tc>
        <w:tc>
          <w:tcPr>
            <w:tcW w:w="1243" w:type="pct"/>
            <w:vAlign w:val="center"/>
          </w:tcPr>
          <w:p w14:paraId="0D64083F" w14:textId="5B084013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/5 (20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42" w:type="pct"/>
            <w:vAlign w:val="center"/>
          </w:tcPr>
          <w:p w14:paraId="519D06BE" w14:textId="6A9881B0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0/44 (22.7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377181D2" w14:textId="77777777" w:rsidTr="003B7D78">
        <w:tc>
          <w:tcPr>
            <w:tcW w:w="1272" w:type="pct"/>
            <w:vMerge/>
            <w:vAlign w:val="center"/>
          </w:tcPr>
          <w:p w14:paraId="1805E519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43" w:type="pct"/>
            <w:vAlign w:val="center"/>
          </w:tcPr>
          <w:p w14:paraId="3532A236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≥4 </w:t>
            </w:r>
          </w:p>
        </w:tc>
        <w:tc>
          <w:tcPr>
            <w:tcW w:w="1243" w:type="pct"/>
            <w:vAlign w:val="center"/>
          </w:tcPr>
          <w:p w14:paraId="7285B8F2" w14:textId="668F0FB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/29 (3.4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42" w:type="pct"/>
            <w:vAlign w:val="center"/>
          </w:tcPr>
          <w:p w14:paraId="0F15191F" w14:textId="77B43BA3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2/14 (14.3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</w:tbl>
    <w:p w14:paraId="23BB658C" w14:textId="246EDDEC" w:rsidR="00B82383" w:rsidRPr="00C90F23" w:rsidRDefault="00B82383" w:rsidP="003C420E">
      <w:pPr>
        <w:pStyle w:val="20TableFootnote"/>
        <w:spacing w:before="0" w:after="240"/>
        <w:rPr>
          <w:sz w:val="24"/>
          <w:szCs w:val="24"/>
        </w:rPr>
      </w:pPr>
      <w:r w:rsidRPr="00C90F23">
        <w:rPr>
          <w:b/>
          <w:sz w:val="24"/>
          <w:szCs w:val="24"/>
          <w:vertAlign w:val="superscript"/>
        </w:rPr>
        <w:t>a</w:t>
      </w:r>
      <w:r w:rsidR="003C420E" w:rsidRPr="00C90F23">
        <w:rPr>
          <w:sz w:val="24"/>
          <w:szCs w:val="24"/>
        </w:rPr>
        <w:t xml:space="preserve">Best overall response by day 85. If there were two different assessments by the investigator and by the assessment committee members, the assessment by the assessment committee members was </w:t>
      </w:r>
      <w:r w:rsidR="00C90F23" w:rsidRPr="00C90F23">
        <w:rPr>
          <w:sz w:val="24"/>
          <w:szCs w:val="24"/>
        </w:rPr>
        <w:t>prioritized</w:t>
      </w:r>
      <w:r w:rsidR="003C420E" w:rsidRPr="00E80E06">
        <w:rPr>
          <w:sz w:val="24"/>
          <w:szCs w:val="24"/>
        </w:rPr>
        <w:t>;</w:t>
      </w:r>
      <w:r w:rsidR="003C420E" w:rsidRPr="00C90F23">
        <w:rPr>
          <w:b/>
          <w:sz w:val="24"/>
          <w:szCs w:val="24"/>
        </w:rPr>
        <w:t xml:space="preserve"> </w:t>
      </w:r>
      <w:r w:rsidRPr="00C90F23">
        <w:rPr>
          <w:b/>
          <w:sz w:val="24"/>
          <w:szCs w:val="24"/>
          <w:vertAlign w:val="superscript"/>
        </w:rPr>
        <w:t>b</w:t>
      </w:r>
      <w:r w:rsidR="003C420E" w:rsidRPr="00C90F23">
        <w:rPr>
          <w:sz w:val="24"/>
          <w:szCs w:val="24"/>
        </w:rPr>
        <w:t>Response rate: proportion of patients achieving complete or parti</w:t>
      </w:r>
      <w:r w:rsidRPr="00C90F23">
        <w:rPr>
          <w:sz w:val="24"/>
          <w:szCs w:val="24"/>
        </w:rPr>
        <w:t>al response</w:t>
      </w:r>
    </w:p>
    <w:p w14:paraId="188E1AAD" w14:textId="7A4460FC" w:rsidR="003C420E" w:rsidRPr="00C90F23" w:rsidRDefault="003C420E" w:rsidP="003C420E">
      <w:pPr>
        <w:pStyle w:val="20TableFootnote"/>
        <w:spacing w:before="0" w:after="240"/>
        <w:rPr>
          <w:sz w:val="24"/>
          <w:szCs w:val="24"/>
        </w:rPr>
      </w:pPr>
      <w:r w:rsidRPr="00C90F23">
        <w:rPr>
          <w:i/>
          <w:sz w:val="24"/>
          <w:szCs w:val="24"/>
        </w:rPr>
        <w:t>GnRH</w:t>
      </w:r>
      <w:r w:rsidR="00396A29" w:rsidRPr="00C90F23">
        <w:rPr>
          <w:sz w:val="24"/>
          <w:szCs w:val="24"/>
        </w:rPr>
        <w:t xml:space="preserve"> gonadotropin-releasing hormone</w:t>
      </w:r>
      <w:r w:rsidR="00C3703D">
        <w:rPr>
          <w:sz w:val="24"/>
          <w:szCs w:val="24"/>
        </w:rPr>
        <w:t xml:space="preserve">, </w:t>
      </w:r>
      <w:r w:rsidR="00C3703D" w:rsidRPr="00C3703D">
        <w:rPr>
          <w:i/>
          <w:sz w:val="24"/>
          <w:szCs w:val="24"/>
        </w:rPr>
        <w:t>RECIST</w:t>
      </w:r>
      <w:r w:rsidR="00C3703D">
        <w:rPr>
          <w:sz w:val="24"/>
          <w:szCs w:val="24"/>
        </w:rPr>
        <w:t xml:space="preserve"> </w:t>
      </w:r>
      <w:r w:rsidR="00C3703D" w:rsidRPr="00C3703D">
        <w:rPr>
          <w:sz w:val="24"/>
          <w:szCs w:val="24"/>
        </w:rPr>
        <w:t xml:space="preserve">Response Evaluation Criteria for Solid Tumors </w:t>
      </w:r>
      <w:r w:rsidRPr="00C90F23">
        <w:br w:type="page"/>
      </w:r>
    </w:p>
    <w:p w14:paraId="1EA219F8" w14:textId="227038E4" w:rsidR="003C420E" w:rsidRPr="00C90F23" w:rsidRDefault="003C420E" w:rsidP="003C420E">
      <w:pPr>
        <w:pStyle w:val="Caption"/>
        <w:rPr>
          <w:b w:val="0"/>
        </w:rPr>
      </w:pPr>
      <w:r w:rsidRPr="00C90F23">
        <w:lastRenderedPageBreak/>
        <w:t>Table </w:t>
      </w:r>
      <w:r w:rsidRPr="00C90F23">
        <w:rPr>
          <w:rFonts w:eastAsia="Times New Roman"/>
          <w:lang w:eastAsia="ja-JP"/>
        </w:rPr>
        <w:t>S3</w:t>
      </w:r>
      <w:r w:rsidRPr="00C90F23">
        <w:rPr>
          <w:lang w:eastAsia="ja-JP"/>
        </w:rPr>
        <w:t xml:space="preserve"> </w:t>
      </w:r>
      <w:r w:rsidRPr="00C90F23">
        <w:rPr>
          <w:b w:val="0"/>
        </w:rPr>
        <w:t>PSA response rate by number of prior hormonal therapy lines</w:t>
      </w:r>
    </w:p>
    <w:tbl>
      <w:tblPr>
        <w:tblW w:w="4883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65"/>
        <w:gridCol w:w="2465"/>
        <w:gridCol w:w="2346"/>
        <w:gridCol w:w="2346"/>
      </w:tblGrid>
      <w:tr w:rsidR="003C420E" w:rsidRPr="00C90F23" w14:paraId="0BEDD21C" w14:textId="77777777" w:rsidTr="00E80E06">
        <w:trPr>
          <w:trHeight w:val="1065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BCAFEA2" w14:textId="77777777" w:rsidR="003C420E" w:rsidRPr="00920BA3" w:rsidRDefault="003C420E" w:rsidP="003B7D78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Outcom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59767E4" w14:textId="77777777" w:rsidR="003C420E" w:rsidRPr="00920BA3" w:rsidRDefault="003C420E" w:rsidP="00E80E06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920BA3">
              <w:rPr>
                <w:sz w:val="24"/>
                <w:szCs w:val="24"/>
              </w:rPr>
              <w:t>Number of hormonal therapy lines (except GnRH analogues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5C7963E7" w14:textId="77777777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/II</w:t>
            </w:r>
            <w:r w:rsidRPr="00920BA3">
              <w:rPr>
                <w:sz w:val="24"/>
                <w:szCs w:val="24"/>
              </w:rPr>
              <w:br/>
              <w:t xml:space="preserve"> Japanese patients</w:t>
            </w:r>
          </w:p>
          <w:p w14:paraId="37FA7919" w14:textId="5DBC84BA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sz w:val="24"/>
                <w:szCs w:val="24"/>
              </w:rPr>
              <w:t xml:space="preserve"> 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38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1F04884E" w14:textId="46374DEE" w:rsidR="003C420E" w:rsidRPr="00920BA3" w:rsidRDefault="003C420E" w:rsidP="00E80E06">
            <w:pPr>
              <w:pStyle w:val="17TableEntries10pt"/>
              <w:widowControl w:val="0"/>
              <w:jc w:val="left"/>
              <w:rPr>
                <w:rFonts w:eastAsia="Times New Roman"/>
                <w:sz w:val="24"/>
                <w:szCs w:val="24"/>
                <w:lang w:eastAsia="ja-JP"/>
              </w:rPr>
            </w:pPr>
            <w:r w:rsidRPr="00920BA3">
              <w:rPr>
                <w:rFonts w:eastAsia="Times New Roman"/>
                <w:sz w:val="24"/>
                <w:szCs w:val="24"/>
                <w:lang w:eastAsia="ja-JP"/>
              </w:rPr>
              <w:t>Phase III AFFIRM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br/>
              <w:t>non-Japanese patients</w:t>
            </w:r>
            <w:r w:rsidRPr="00920BA3">
              <w:rPr>
                <w:sz w:val="24"/>
                <w:szCs w:val="24"/>
              </w:rPr>
              <w:br/>
              <w:t>(</w:t>
            </w:r>
            <w:r w:rsidR="0034021A" w:rsidRPr="00920BA3">
              <w:rPr>
                <w:rFonts w:eastAsia="Times New Roman"/>
                <w:i/>
                <w:sz w:val="24"/>
                <w:szCs w:val="24"/>
                <w:lang w:eastAsia="ja-JP"/>
              </w:rPr>
              <w:t>N</w:t>
            </w:r>
            <w:r w:rsidRPr="00920BA3">
              <w:rPr>
                <w:rFonts w:eastAsia="Times New Roman"/>
                <w:sz w:val="24"/>
                <w:szCs w:val="24"/>
                <w:lang w:eastAsia="ja-JP"/>
              </w:rPr>
              <w:t xml:space="preserve"> </w:t>
            </w:r>
            <w:r w:rsidRPr="00920BA3">
              <w:rPr>
                <w:sz w:val="24"/>
                <w:szCs w:val="24"/>
              </w:rPr>
              <w:t>= 392)</w:t>
            </w:r>
          </w:p>
        </w:tc>
      </w:tr>
      <w:tr w:rsidR="003C420E" w:rsidRPr="00C90F23" w14:paraId="231C58B6" w14:textId="77777777" w:rsidTr="003B7D78">
        <w:tc>
          <w:tcPr>
            <w:tcW w:w="1281" w:type="pct"/>
            <w:vMerge w:val="restart"/>
            <w:tcBorders>
              <w:top w:val="single" w:sz="4" w:space="0" w:color="auto"/>
            </w:tcBorders>
          </w:tcPr>
          <w:p w14:paraId="3DA2315F" w14:textId="7DC1903A" w:rsidR="003C420E" w:rsidRPr="00C90F23" w:rsidRDefault="003C420E" w:rsidP="00B8238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PSA response rate</w:t>
            </w:r>
            <w:r w:rsidR="00B82383" w:rsidRPr="00C90F2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vAlign w:val="center"/>
          </w:tcPr>
          <w:p w14:paraId="124CE201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2A8707B2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193F0E82" w14:textId="4D8FB57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5/23 (65.2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09FB87AB" w14:textId="77777777" w:rsidTr="003B7D78">
        <w:tc>
          <w:tcPr>
            <w:tcW w:w="1281" w:type="pct"/>
            <w:vMerge/>
            <w:vAlign w:val="center"/>
          </w:tcPr>
          <w:p w14:paraId="1183FC89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0F7BD303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1  </w:t>
            </w:r>
          </w:p>
        </w:tc>
        <w:tc>
          <w:tcPr>
            <w:tcW w:w="1219" w:type="pct"/>
            <w:vAlign w:val="center"/>
          </w:tcPr>
          <w:p w14:paraId="1C5AD942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219" w:type="pct"/>
            <w:vAlign w:val="center"/>
          </w:tcPr>
          <w:p w14:paraId="644D712C" w14:textId="1D32659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07/195 (54.9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71E5E91E" w14:textId="77777777" w:rsidTr="003B7D78">
        <w:tc>
          <w:tcPr>
            <w:tcW w:w="1281" w:type="pct"/>
            <w:vMerge/>
            <w:vAlign w:val="center"/>
          </w:tcPr>
          <w:p w14:paraId="11906711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6BCEB6A3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2  </w:t>
            </w:r>
          </w:p>
        </w:tc>
        <w:tc>
          <w:tcPr>
            <w:tcW w:w="1219" w:type="pct"/>
            <w:vAlign w:val="center"/>
          </w:tcPr>
          <w:p w14:paraId="744185A5" w14:textId="5860E256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0/4 (0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10B103A7" w14:textId="3170EC69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70/120 (58.3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274802BA" w14:textId="77777777" w:rsidTr="003B7D78">
        <w:tc>
          <w:tcPr>
            <w:tcW w:w="1281" w:type="pct"/>
            <w:vMerge/>
            <w:vAlign w:val="center"/>
          </w:tcPr>
          <w:p w14:paraId="1C2D20BB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0A4D7117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3  </w:t>
            </w:r>
          </w:p>
        </w:tc>
        <w:tc>
          <w:tcPr>
            <w:tcW w:w="1219" w:type="pct"/>
            <w:vAlign w:val="center"/>
          </w:tcPr>
          <w:p w14:paraId="57F839F3" w14:textId="17D7DC7B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/5 (20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68D3FAC3" w14:textId="542A50B5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8/40 (45.0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  <w:tr w:rsidR="003C420E" w:rsidRPr="00C90F23" w14:paraId="0B4D4B14" w14:textId="77777777" w:rsidTr="003B7D78">
        <w:tc>
          <w:tcPr>
            <w:tcW w:w="1281" w:type="pct"/>
            <w:vMerge/>
            <w:vAlign w:val="center"/>
          </w:tcPr>
          <w:p w14:paraId="109D6507" w14:textId="77777777" w:rsidR="003C420E" w:rsidRPr="00C90F23" w:rsidRDefault="003C420E" w:rsidP="003B7D78">
            <w:pPr>
              <w:pStyle w:val="17TableEntries10pt"/>
              <w:widowControl w:val="0"/>
              <w:rPr>
                <w:sz w:val="24"/>
                <w:szCs w:val="24"/>
              </w:rPr>
            </w:pPr>
          </w:p>
        </w:tc>
        <w:tc>
          <w:tcPr>
            <w:tcW w:w="1281" w:type="pct"/>
            <w:vAlign w:val="center"/>
          </w:tcPr>
          <w:p w14:paraId="01396DA7" w14:textId="77777777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 xml:space="preserve">≥4 </w:t>
            </w:r>
          </w:p>
        </w:tc>
        <w:tc>
          <w:tcPr>
            <w:tcW w:w="1219" w:type="pct"/>
            <w:vAlign w:val="center"/>
          </w:tcPr>
          <w:p w14:paraId="13304450" w14:textId="4F3208FD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10/29 (34.5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  <w:tc>
          <w:tcPr>
            <w:tcW w:w="1219" w:type="pct"/>
            <w:vAlign w:val="center"/>
          </w:tcPr>
          <w:p w14:paraId="3DB95DB9" w14:textId="7667246A" w:rsidR="003C420E" w:rsidRPr="00C90F23" w:rsidRDefault="003C420E" w:rsidP="00920BA3">
            <w:pPr>
              <w:pStyle w:val="17TableEntries10pt"/>
              <w:widowControl w:val="0"/>
              <w:jc w:val="left"/>
              <w:rPr>
                <w:sz w:val="24"/>
                <w:szCs w:val="24"/>
              </w:rPr>
            </w:pPr>
            <w:r w:rsidRPr="00C90F23">
              <w:rPr>
                <w:sz w:val="24"/>
                <w:szCs w:val="24"/>
              </w:rPr>
              <w:t>5/14 (35.7</w:t>
            </w:r>
            <w:r w:rsidR="00104972" w:rsidRPr="00C90F23">
              <w:rPr>
                <w:sz w:val="24"/>
                <w:szCs w:val="24"/>
              </w:rPr>
              <w:t xml:space="preserve"> </w:t>
            </w:r>
            <w:r w:rsidRPr="00C90F23">
              <w:rPr>
                <w:sz w:val="24"/>
                <w:szCs w:val="24"/>
              </w:rPr>
              <w:t xml:space="preserve">%) </w:t>
            </w:r>
          </w:p>
        </w:tc>
      </w:tr>
    </w:tbl>
    <w:p w14:paraId="6D275BE3" w14:textId="77777777" w:rsidR="00B82383" w:rsidRPr="00C90F23" w:rsidRDefault="00B82383" w:rsidP="003C420E">
      <w:pPr>
        <w:pStyle w:val="20TableFootnote"/>
        <w:rPr>
          <w:sz w:val="24"/>
          <w:szCs w:val="24"/>
        </w:rPr>
      </w:pPr>
      <w:r w:rsidRPr="00C90F23">
        <w:rPr>
          <w:sz w:val="24"/>
          <w:szCs w:val="24"/>
          <w:vertAlign w:val="superscript"/>
        </w:rPr>
        <w:t>a</w:t>
      </w:r>
      <w:r w:rsidR="003C420E" w:rsidRPr="00C90F23">
        <w:rPr>
          <w:sz w:val="24"/>
          <w:szCs w:val="24"/>
        </w:rPr>
        <w:t>Proportion of patients who had a ≥50</w:t>
      </w:r>
      <w:r w:rsidR="00104972" w:rsidRPr="00C90F23">
        <w:rPr>
          <w:sz w:val="24"/>
          <w:szCs w:val="24"/>
        </w:rPr>
        <w:t xml:space="preserve"> </w:t>
      </w:r>
      <w:r w:rsidR="003C420E" w:rsidRPr="00C90F23">
        <w:rPr>
          <w:sz w:val="24"/>
          <w:szCs w:val="24"/>
        </w:rPr>
        <w:t>% reduction from baseline in prostate-specific antig</w:t>
      </w:r>
      <w:r w:rsidRPr="00C90F23">
        <w:rPr>
          <w:sz w:val="24"/>
          <w:szCs w:val="24"/>
        </w:rPr>
        <w:t>en during the evaluation period</w:t>
      </w:r>
    </w:p>
    <w:p w14:paraId="2F45F75D" w14:textId="52B57954" w:rsidR="00824863" w:rsidRPr="00C90F23" w:rsidRDefault="003C420E" w:rsidP="003C420E">
      <w:pPr>
        <w:pStyle w:val="20TableFootnote"/>
        <w:rPr>
          <w:sz w:val="24"/>
          <w:szCs w:val="24"/>
        </w:rPr>
      </w:pPr>
      <w:r w:rsidRPr="00C90F23">
        <w:rPr>
          <w:i/>
          <w:sz w:val="24"/>
          <w:szCs w:val="24"/>
        </w:rPr>
        <w:t>GnRH</w:t>
      </w:r>
      <w:r w:rsidRPr="00C90F23">
        <w:rPr>
          <w:sz w:val="24"/>
          <w:szCs w:val="24"/>
        </w:rPr>
        <w:t xml:space="preserve"> gonadotropin-releasing hormone</w:t>
      </w:r>
      <w:r w:rsidR="00B82383" w:rsidRPr="00C90F23">
        <w:rPr>
          <w:sz w:val="24"/>
          <w:szCs w:val="24"/>
        </w:rPr>
        <w:t>,</w:t>
      </w:r>
      <w:r w:rsidR="004947A7" w:rsidRPr="00C90F23">
        <w:rPr>
          <w:sz w:val="24"/>
          <w:szCs w:val="24"/>
        </w:rPr>
        <w:t xml:space="preserve"> </w:t>
      </w:r>
      <w:r w:rsidR="004947A7" w:rsidRPr="00C90F23">
        <w:rPr>
          <w:i/>
          <w:sz w:val="24"/>
          <w:szCs w:val="24"/>
        </w:rPr>
        <w:t>PSA</w:t>
      </w:r>
      <w:r w:rsidR="004947A7" w:rsidRPr="00C90F23">
        <w:rPr>
          <w:sz w:val="24"/>
          <w:szCs w:val="24"/>
        </w:rPr>
        <w:t xml:space="preserve"> prostate-specific antigen</w:t>
      </w:r>
    </w:p>
    <w:p w14:paraId="59CCEAF7" w14:textId="77777777" w:rsidR="00824863" w:rsidRPr="00C90F23" w:rsidRDefault="00824863">
      <w:pPr>
        <w:widowControl/>
        <w:spacing w:after="160" w:line="259" w:lineRule="auto"/>
        <w:jc w:val="left"/>
        <w:rPr>
          <w:kern w:val="0"/>
          <w:szCs w:val="24"/>
          <w:lang w:eastAsia="en-US"/>
        </w:rPr>
      </w:pPr>
      <w:r w:rsidRPr="00C90F23">
        <w:rPr>
          <w:szCs w:val="24"/>
        </w:rPr>
        <w:br w:type="page"/>
      </w:r>
    </w:p>
    <w:p w14:paraId="3BB52B57" w14:textId="77777777" w:rsidR="004D4B4D" w:rsidRPr="00C90F23" w:rsidRDefault="00EC4A51" w:rsidP="00E80E06">
      <w:pPr>
        <w:tabs>
          <w:tab w:val="left" w:pos="0"/>
        </w:tabs>
        <w:spacing w:line="480" w:lineRule="auto"/>
        <w:jc w:val="left"/>
        <w:rPr>
          <w:b/>
        </w:rPr>
      </w:pPr>
      <w:r w:rsidRPr="00C90F23">
        <w:rPr>
          <w:b/>
        </w:rPr>
        <w:lastRenderedPageBreak/>
        <w:t>References</w:t>
      </w:r>
    </w:p>
    <w:p w14:paraId="021E2220" w14:textId="77777777" w:rsidR="004D4B4D" w:rsidRPr="00C90F23" w:rsidRDefault="004D4B4D" w:rsidP="004D4B4D">
      <w:pPr>
        <w:tabs>
          <w:tab w:val="left" w:pos="0"/>
        </w:tabs>
        <w:spacing w:line="480" w:lineRule="auto"/>
        <w:jc w:val="left"/>
      </w:pPr>
    </w:p>
    <w:p w14:paraId="209E42B0" w14:textId="77777777" w:rsidR="006331BE" w:rsidRDefault="000C7EB6" w:rsidP="006331BE">
      <w:pPr>
        <w:tabs>
          <w:tab w:val="left" w:pos="360"/>
        </w:tabs>
        <w:spacing w:line="480" w:lineRule="auto"/>
        <w:ind w:left="539" w:hanging="539"/>
        <w:jc w:val="left"/>
      </w:pPr>
      <w:r w:rsidRPr="00C90F23">
        <w:fldChar w:fldCharType="begin"/>
      </w:r>
      <w:r w:rsidRPr="00C90F23">
        <w:instrText xml:space="preserve"> ADDIN REFMGR.REFLIST </w:instrText>
      </w:r>
      <w:r w:rsidRPr="00C90F23">
        <w:fldChar w:fldCharType="separate"/>
      </w:r>
      <w:r w:rsidR="006331BE">
        <w:t xml:space="preserve">1.   </w:t>
      </w:r>
      <w:r w:rsidR="006331BE">
        <w:tab/>
        <w:t>Ryan CJ, Smith MR, de Bono JS, et al (2013) Abiraterone in metastatic prostate cancer without previous chemotherapy. N Engl J Med 368:138–148</w:t>
      </w:r>
    </w:p>
    <w:p w14:paraId="79DC81FB" w14:textId="77777777" w:rsidR="006331BE" w:rsidRDefault="006331BE" w:rsidP="006331BE">
      <w:pPr>
        <w:tabs>
          <w:tab w:val="left" w:pos="360"/>
        </w:tabs>
        <w:spacing w:line="480" w:lineRule="auto"/>
        <w:ind w:left="360" w:hanging="360"/>
        <w:jc w:val="left"/>
      </w:pPr>
    </w:p>
    <w:p w14:paraId="52C3C7E9" w14:textId="72712670" w:rsidR="00DB531A" w:rsidRDefault="000C7EB6" w:rsidP="006331BE">
      <w:pPr>
        <w:tabs>
          <w:tab w:val="left" w:pos="360"/>
        </w:tabs>
        <w:spacing w:line="480" w:lineRule="auto"/>
        <w:ind w:left="360" w:hanging="360"/>
        <w:jc w:val="left"/>
      </w:pPr>
      <w:r w:rsidRPr="00C90F23">
        <w:fldChar w:fldCharType="end"/>
      </w:r>
      <w:bookmarkStart w:id="0" w:name="_GoBack"/>
      <w:bookmarkEnd w:id="0"/>
    </w:p>
    <w:sectPr w:rsidR="00DB531A" w:rsidSect="00876C3F">
      <w:footerReference w:type="default" r:id="rId6"/>
      <w:pgSz w:w="11906" w:h="16838" w:code="9"/>
      <w:pgMar w:top="1418" w:right="851" w:bottom="1418" w:left="851" w:header="851" w:footer="851" w:gutter="567"/>
      <w:cols w:space="425"/>
      <w:docGrid w:type="linesAndChars" w:linePitch="350" w:charSpace="1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31A39" w14:textId="77777777" w:rsidR="003E2100" w:rsidRDefault="003E2100">
      <w:r>
        <w:separator/>
      </w:r>
    </w:p>
  </w:endnote>
  <w:endnote w:type="continuationSeparator" w:id="0">
    <w:p w14:paraId="66441E97" w14:textId="77777777" w:rsidR="003E2100" w:rsidRDefault="003E2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53CAD" w14:textId="77777777" w:rsidR="00940BBD" w:rsidRDefault="003C42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331BE">
      <w:rPr>
        <w:noProof/>
      </w:rPr>
      <w:t>1</w:t>
    </w:r>
    <w:r>
      <w:fldChar w:fldCharType="end"/>
    </w:r>
  </w:p>
  <w:p w14:paraId="4CD58580" w14:textId="77777777" w:rsidR="00940BBD" w:rsidRDefault="003E21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0D769" w14:textId="77777777" w:rsidR="003E2100" w:rsidRDefault="003E2100">
      <w:r>
        <w:separator/>
      </w:r>
    </w:p>
  </w:footnote>
  <w:footnote w:type="continuationSeparator" w:id="0">
    <w:p w14:paraId="510A5372" w14:textId="77777777" w:rsidR="003E2100" w:rsidRDefault="003E2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International Journal of Clinical Oncology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stellas Enzalutamide&lt;/item&gt;&lt;/Libraries&gt;&lt;/Databases&gt;"/>
  </w:docVars>
  <w:rsids>
    <w:rsidRoot w:val="003C420E"/>
    <w:rsid w:val="000000A9"/>
    <w:rsid w:val="00002751"/>
    <w:rsid w:val="00090894"/>
    <w:rsid w:val="000C7EB6"/>
    <w:rsid w:val="000F4774"/>
    <w:rsid w:val="00104972"/>
    <w:rsid w:val="001C2FCA"/>
    <w:rsid w:val="002A062A"/>
    <w:rsid w:val="003149FE"/>
    <w:rsid w:val="0034021A"/>
    <w:rsid w:val="003812F8"/>
    <w:rsid w:val="00396A29"/>
    <w:rsid w:val="003C420E"/>
    <w:rsid w:val="003E2100"/>
    <w:rsid w:val="00486FE6"/>
    <w:rsid w:val="004947A7"/>
    <w:rsid w:val="004B0363"/>
    <w:rsid w:val="004D4B4D"/>
    <w:rsid w:val="005E6210"/>
    <w:rsid w:val="00607F33"/>
    <w:rsid w:val="006331BE"/>
    <w:rsid w:val="00643148"/>
    <w:rsid w:val="006534CB"/>
    <w:rsid w:val="006740A7"/>
    <w:rsid w:val="006C5D0F"/>
    <w:rsid w:val="00704C4E"/>
    <w:rsid w:val="007B34A6"/>
    <w:rsid w:val="007C0D47"/>
    <w:rsid w:val="00824863"/>
    <w:rsid w:val="00920BA3"/>
    <w:rsid w:val="009E3CB5"/>
    <w:rsid w:val="00AC326E"/>
    <w:rsid w:val="00B02B0F"/>
    <w:rsid w:val="00B82383"/>
    <w:rsid w:val="00B854BA"/>
    <w:rsid w:val="00B874D5"/>
    <w:rsid w:val="00C33B27"/>
    <w:rsid w:val="00C3703D"/>
    <w:rsid w:val="00C40B02"/>
    <w:rsid w:val="00C90F23"/>
    <w:rsid w:val="00DB3835"/>
    <w:rsid w:val="00DB531A"/>
    <w:rsid w:val="00DB6D3C"/>
    <w:rsid w:val="00E80E06"/>
    <w:rsid w:val="00EC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1CF71"/>
  <w15:docId w15:val="{6163FBDF-9151-4F48-B190-15CEE882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20E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2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20E"/>
    <w:rPr>
      <w:rFonts w:ascii="Times New Roman" w:eastAsia="MS Mincho" w:hAnsi="Times New Roman" w:cs="Times New Roman"/>
      <w:kern w:val="2"/>
      <w:sz w:val="24"/>
      <w:lang w:val="en-US" w:eastAsia="ja-JP"/>
    </w:rPr>
  </w:style>
  <w:style w:type="paragraph" w:customStyle="1" w:styleId="00Paragraph">
    <w:name w:val="00Paragraph"/>
    <w:link w:val="00ParagraphChar"/>
    <w:qFormat/>
    <w:rsid w:val="003C420E"/>
    <w:pPr>
      <w:spacing w:before="120" w:after="120" w:line="300" w:lineRule="atLeast"/>
    </w:pPr>
    <w:rPr>
      <w:rFonts w:ascii="Times New Roman" w:eastAsia="MS Mincho" w:hAnsi="Times New Roman" w:cs="Times New Roman"/>
      <w:sz w:val="20"/>
      <w:szCs w:val="24"/>
      <w:lang w:val="en-US"/>
    </w:rPr>
  </w:style>
  <w:style w:type="character" w:customStyle="1" w:styleId="00ParagraphChar">
    <w:name w:val="00Paragraph Char"/>
    <w:link w:val="00Paragraph"/>
    <w:rsid w:val="003C420E"/>
    <w:rPr>
      <w:rFonts w:ascii="Times New Roman" w:eastAsia="MS Mincho" w:hAnsi="Times New Roman" w:cs="Times New Roman"/>
      <w:sz w:val="20"/>
      <w:szCs w:val="24"/>
      <w:lang w:val="en-US"/>
    </w:rPr>
  </w:style>
  <w:style w:type="paragraph" w:styleId="Caption">
    <w:name w:val="caption"/>
    <w:next w:val="Normal"/>
    <w:uiPriority w:val="36"/>
    <w:qFormat/>
    <w:rsid w:val="003C420E"/>
    <w:pPr>
      <w:keepNext/>
      <w:spacing w:after="60" w:line="240" w:lineRule="auto"/>
      <w:ind w:left="1418" w:hanging="1418"/>
    </w:pPr>
    <w:rPr>
      <w:rFonts w:ascii="Times New Roman" w:eastAsia="MS Mincho" w:hAnsi="Times New Roman" w:cs="Times New Roman"/>
      <w:b/>
      <w:bCs/>
      <w:sz w:val="24"/>
      <w:szCs w:val="24"/>
      <w:lang w:val="en-US"/>
    </w:rPr>
  </w:style>
  <w:style w:type="paragraph" w:customStyle="1" w:styleId="20TableFootnote">
    <w:name w:val="20Table Footnote"/>
    <w:qFormat/>
    <w:rsid w:val="003C420E"/>
    <w:pPr>
      <w:spacing w:before="60" w:after="6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customStyle="1" w:styleId="17TableEntries10pt">
    <w:name w:val="17Table Entries 10 pt"/>
    <w:qFormat/>
    <w:rsid w:val="003C420E"/>
    <w:pPr>
      <w:keepNext/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1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48"/>
    <w:rPr>
      <w:rFonts w:ascii="Tahoma" w:eastAsia="MS Mincho" w:hAnsi="Tahoma" w:cs="Tahoma"/>
      <w:kern w:val="2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00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0A9"/>
    <w:rPr>
      <w:rFonts w:ascii="Times New Roman" w:eastAsia="MS Mincho" w:hAnsi="Times New Roman" w:cs="Times New Roman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0A9"/>
    <w:rPr>
      <w:rFonts w:ascii="Times New Roman" w:eastAsia="MS Mincho" w:hAnsi="Times New Roman" w:cs="Times New Roman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G</Company>
  <LinksUpToDate>false</LinksUpToDate>
  <CharactersWithSpaces>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auren (MAN-CHV)</dc:creator>
  <cp:keywords/>
  <dc:description/>
  <cp:lastModifiedBy>Harrison, Jasmine (MAN-CHV)</cp:lastModifiedBy>
  <cp:revision>21</cp:revision>
  <cp:lastPrinted>2015-09-07T08:27:00Z</cp:lastPrinted>
  <dcterms:created xsi:type="dcterms:W3CDTF">2015-09-02T21:11:00Z</dcterms:created>
  <dcterms:modified xsi:type="dcterms:W3CDTF">2015-09-07T15:45:00Z</dcterms:modified>
</cp:coreProperties>
</file>